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3886A" w14:textId="6CD38D37" w:rsidR="00620E33" w:rsidRPr="00EA54C6" w:rsidRDefault="00EA54C6" w:rsidP="00620E33">
      <w:pPr>
        <w:spacing w:line="480" w:lineRule="auto"/>
        <w:jc w:val="both"/>
        <w:rPr>
          <w:b/>
          <w:bCs/>
          <w:i/>
          <w:i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File</w:t>
      </w:r>
      <w:r w:rsidR="00620E33">
        <w:rPr>
          <w:b/>
          <w:bCs/>
          <w:sz w:val="22"/>
          <w:szCs w:val="22"/>
          <w:lang w:val="en-US"/>
        </w:rPr>
        <w:t xml:space="preserve"> </w:t>
      </w:r>
      <w:r w:rsidR="00620E33" w:rsidRPr="00036BC7">
        <w:rPr>
          <w:b/>
          <w:bCs/>
          <w:sz w:val="22"/>
          <w:szCs w:val="22"/>
          <w:lang w:val="en-US"/>
        </w:rPr>
        <w:t>S1.</w:t>
      </w:r>
      <w:r w:rsidR="00620E33" w:rsidRPr="00036BC7">
        <w:rPr>
          <w:b/>
          <w:bCs/>
          <w:i/>
          <w:iCs/>
          <w:sz w:val="22"/>
          <w:szCs w:val="22"/>
          <w:lang w:val="en-US"/>
        </w:rPr>
        <w:t xml:space="preserve"> Illustration of one clinical vignette used by the participants to assess the tool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56"/>
      </w:tblGrid>
      <w:tr w:rsidR="00620E33" w:rsidRPr="00444D26" w14:paraId="095FE4FD" w14:textId="77777777" w:rsidTr="00C37166">
        <w:trPr>
          <w:trHeight w:val="321"/>
        </w:trPr>
        <w:tc>
          <w:tcPr>
            <w:tcW w:w="9056" w:type="dxa"/>
          </w:tcPr>
          <w:p w14:paraId="325531AF" w14:textId="77777777" w:rsidR="00620E33" w:rsidRPr="00444D26" w:rsidRDefault="00620E33" w:rsidP="00C37166">
            <w:pPr>
              <w:jc w:val="center"/>
              <w:rPr>
                <w:b/>
              </w:rPr>
            </w:pPr>
            <w:r w:rsidRPr="00444D26">
              <w:rPr>
                <w:b/>
              </w:rPr>
              <w:t>Clinical Case Description</w:t>
            </w:r>
          </w:p>
        </w:tc>
      </w:tr>
      <w:tr w:rsidR="00620E33" w:rsidRPr="00444D26" w14:paraId="41FEF583" w14:textId="77777777" w:rsidTr="00C37166">
        <w:trPr>
          <w:trHeight w:val="250"/>
        </w:trPr>
        <w:tc>
          <w:tcPr>
            <w:tcW w:w="9056" w:type="dxa"/>
          </w:tcPr>
          <w:p w14:paraId="3EE06C4B" w14:textId="77777777" w:rsidR="00620E33" w:rsidRPr="00444D26" w:rsidRDefault="00620E33" w:rsidP="00C37166">
            <w:pPr>
              <w:jc w:val="both"/>
              <w:rPr>
                <w:lang w:val="en-US"/>
              </w:rPr>
            </w:pPr>
            <w:r w:rsidRPr="00444D26">
              <w:rPr>
                <w:lang w:val="en-US"/>
              </w:rPr>
              <w:t xml:space="preserve">You connected to the application for the assessment of a head trauma. </w:t>
            </w:r>
          </w:p>
          <w:p w14:paraId="42A73D6E" w14:textId="77777777" w:rsidR="00620E33" w:rsidRPr="00444D26" w:rsidRDefault="00620E33" w:rsidP="00C37166">
            <w:pPr>
              <w:jc w:val="both"/>
              <w:rPr>
                <w:lang w:val="en-US"/>
              </w:rPr>
            </w:pPr>
            <w:r w:rsidRPr="00444D26">
              <w:rPr>
                <w:lang w:val="en-US"/>
              </w:rPr>
              <w:t>You just hit a wood door at home, accidentally.</w:t>
            </w:r>
          </w:p>
          <w:p w14:paraId="24EC8A0B" w14:textId="77777777" w:rsidR="00620E33" w:rsidRPr="00444D26" w:rsidRDefault="00620E33" w:rsidP="00C37166">
            <w:pPr>
              <w:jc w:val="both"/>
              <w:rPr>
                <w:lang w:val="en-US"/>
              </w:rPr>
            </w:pPr>
            <w:r w:rsidRPr="00444D26">
              <w:rPr>
                <w:lang w:val="en-US"/>
              </w:rPr>
              <w:t>You didn’t collapse but you are in pain.</w:t>
            </w:r>
          </w:p>
          <w:p w14:paraId="21787CBF" w14:textId="77777777" w:rsidR="00620E33" w:rsidRPr="00444D26" w:rsidRDefault="00620E33" w:rsidP="00C37166">
            <w:pPr>
              <w:jc w:val="both"/>
              <w:rPr>
                <w:lang w:val="en-US"/>
              </w:rPr>
            </w:pPr>
            <w:r w:rsidRPr="00444D26">
              <w:rPr>
                <w:lang w:val="en-US"/>
              </w:rPr>
              <w:t>You have a wound on the scalp (see clinical picture).</w:t>
            </w:r>
          </w:p>
          <w:p w14:paraId="2656806F" w14:textId="77777777" w:rsidR="00620E33" w:rsidRPr="00444D26" w:rsidRDefault="00620E33" w:rsidP="00C37166">
            <w:pPr>
              <w:jc w:val="both"/>
              <w:rPr>
                <w:lang w:val="en-US"/>
              </w:rPr>
            </w:pPr>
            <w:r w:rsidRPr="00444D26">
              <w:rPr>
                <w:lang w:val="en-US"/>
              </w:rPr>
              <w:t>You feel dizzy and nauseous.</w:t>
            </w:r>
          </w:p>
          <w:p w14:paraId="5F89DC04" w14:textId="77777777" w:rsidR="00620E33" w:rsidRPr="00444D26" w:rsidRDefault="00620E33" w:rsidP="00C37166">
            <w:pPr>
              <w:jc w:val="both"/>
              <w:rPr>
                <w:lang w:val="en-US"/>
              </w:rPr>
            </w:pPr>
          </w:p>
          <w:p w14:paraId="46CA8069" w14:textId="77777777" w:rsidR="00620E33" w:rsidRPr="00444D26" w:rsidRDefault="00620E33" w:rsidP="00C37166">
            <w:pPr>
              <w:jc w:val="both"/>
            </w:pPr>
            <w:r w:rsidRPr="00444D26">
              <w:t>Medical past :</w:t>
            </w:r>
          </w:p>
          <w:p w14:paraId="61AD18C1" w14:textId="77777777" w:rsidR="00620E33" w:rsidRPr="00444D26" w:rsidRDefault="00620E33" w:rsidP="00620E33">
            <w:pPr>
              <w:pStyle w:val="Paragraphedeliste"/>
              <w:numPr>
                <w:ilvl w:val="0"/>
                <w:numId w:val="2"/>
              </w:numPr>
              <w:jc w:val="both"/>
            </w:pPr>
            <w:r w:rsidRPr="00444D26">
              <w:t>Gastroduodenal ulcus.</w:t>
            </w:r>
          </w:p>
          <w:p w14:paraId="489B916F" w14:textId="77777777" w:rsidR="00620E33" w:rsidRPr="00444D26" w:rsidRDefault="00620E33" w:rsidP="00620E33">
            <w:pPr>
              <w:pStyle w:val="Paragraphedeliste"/>
              <w:numPr>
                <w:ilvl w:val="0"/>
                <w:numId w:val="2"/>
              </w:numPr>
              <w:jc w:val="both"/>
            </w:pPr>
            <w:r w:rsidRPr="00444D26">
              <w:t>Myocardial Infarction.</w:t>
            </w:r>
          </w:p>
          <w:p w14:paraId="132729B1" w14:textId="77777777" w:rsidR="00620E33" w:rsidRPr="00444D26" w:rsidRDefault="00620E33" w:rsidP="00C37166">
            <w:pPr>
              <w:jc w:val="both"/>
            </w:pPr>
          </w:p>
          <w:p w14:paraId="60772106" w14:textId="77777777" w:rsidR="00620E33" w:rsidRPr="00444D26" w:rsidRDefault="00620E33" w:rsidP="00C37166">
            <w:pPr>
              <w:jc w:val="both"/>
            </w:pPr>
            <w:r w:rsidRPr="00444D26">
              <w:t>Medications :</w:t>
            </w:r>
          </w:p>
          <w:p w14:paraId="553AC616" w14:textId="77777777" w:rsidR="00620E33" w:rsidRPr="00444D26" w:rsidRDefault="00620E33" w:rsidP="00620E33">
            <w:pPr>
              <w:pStyle w:val="Paragraphedeliste"/>
              <w:numPr>
                <w:ilvl w:val="0"/>
                <w:numId w:val="2"/>
              </w:numPr>
              <w:jc w:val="both"/>
            </w:pPr>
            <w:r w:rsidRPr="00444D26">
              <w:t>Aspirin.</w:t>
            </w:r>
          </w:p>
          <w:p w14:paraId="4ACE0AD7" w14:textId="77777777" w:rsidR="00620E33" w:rsidRPr="00444D26" w:rsidRDefault="00620E33" w:rsidP="00620E33">
            <w:pPr>
              <w:pStyle w:val="Paragraphedeliste"/>
              <w:numPr>
                <w:ilvl w:val="0"/>
                <w:numId w:val="1"/>
              </w:numPr>
              <w:jc w:val="both"/>
            </w:pPr>
            <w:r w:rsidRPr="00444D26">
              <w:t>Omeprazole.</w:t>
            </w:r>
          </w:p>
          <w:p w14:paraId="5D82B392" w14:textId="77777777" w:rsidR="00620E33" w:rsidRPr="00444D26" w:rsidRDefault="00620E33" w:rsidP="00C37166">
            <w:pPr>
              <w:jc w:val="both"/>
              <w:rPr>
                <w:b/>
                <w:u w:val="single"/>
              </w:rPr>
            </w:pPr>
          </w:p>
          <w:p w14:paraId="7A2FBD3B" w14:textId="77777777" w:rsidR="00620E33" w:rsidRPr="00444D26" w:rsidRDefault="00620E33" w:rsidP="00C37166">
            <w:pPr>
              <w:jc w:val="both"/>
              <w:rPr>
                <w:b/>
                <w:u w:val="single"/>
              </w:rPr>
            </w:pPr>
          </w:p>
          <w:p w14:paraId="147B6E6E" w14:textId="77777777" w:rsidR="00620E33" w:rsidRPr="00444D26" w:rsidRDefault="00620E33" w:rsidP="00C37166">
            <w:pPr>
              <w:jc w:val="both"/>
              <w:rPr>
                <w:b/>
                <w:u w:val="single"/>
              </w:rPr>
            </w:pPr>
          </w:p>
          <w:p w14:paraId="5E483E50" w14:textId="77777777" w:rsidR="00620E33" w:rsidRPr="00444D26" w:rsidRDefault="00620E33" w:rsidP="00C37166">
            <w:pPr>
              <w:jc w:val="both"/>
              <w:rPr>
                <w:b/>
                <w:u w:val="single"/>
              </w:rPr>
            </w:pPr>
          </w:p>
          <w:p w14:paraId="148B606D" w14:textId="77777777" w:rsidR="00620E33" w:rsidRPr="00444D26" w:rsidRDefault="00620E33" w:rsidP="00C37166">
            <w:pPr>
              <w:jc w:val="both"/>
              <w:rPr>
                <w:b/>
                <w:u w:val="single"/>
              </w:rPr>
            </w:pPr>
          </w:p>
        </w:tc>
      </w:tr>
    </w:tbl>
    <w:p w14:paraId="6D1D7A1B" w14:textId="77777777" w:rsidR="00620E33" w:rsidRPr="00444D26" w:rsidRDefault="00620E33" w:rsidP="00620E33">
      <w:pPr>
        <w:jc w:val="center"/>
        <w:rPr>
          <w:b/>
          <w:u w:val="single"/>
        </w:rPr>
      </w:pPr>
    </w:p>
    <w:p w14:paraId="1EE23DA5" w14:textId="77777777" w:rsidR="00620E33" w:rsidRPr="00444D26" w:rsidRDefault="00620E33" w:rsidP="00620E33">
      <w:pPr>
        <w:jc w:val="center"/>
        <w:rPr>
          <w:b/>
          <w:u w:val="single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56"/>
      </w:tblGrid>
      <w:tr w:rsidR="00620E33" w:rsidRPr="00444D26" w14:paraId="5165C355" w14:textId="77777777" w:rsidTr="00C37166">
        <w:tc>
          <w:tcPr>
            <w:tcW w:w="9056" w:type="dxa"/>
          </w:tcPr>
          <w:p w14:paraId="6863A2B4" w14:textId="77777777" w:rsidR="00620E33" w:rsidRPr="00444D26" w:rsidRDefault="00620E33" w:rsidP="00C37166">
            <w:pPr>
              <w:jc w:val="center"/>
              <w:rPr>
                <w:b/>
              </w:rPr>
            </w:pPr>
            <w:r w:rsidRPr="00444D26">
              <w:rPr>
                <w:b/>
              </w:rPr>
              <w:t>Clinical Picture</w:t>
            </w:r>
          </w:p>
        </w:tc>
      </w:tr>
      <w:tr w:rsidR="00620E33" w:rsidRPr="00444D26" w14:paraId="35A92545" w14:textId="77777777" w:rsidTr="00C37166">
        <w:trPr>
          <w:trHeight w:val="278"/>
        </w:trPr>
        <w:tc>
          <w:tcPr>
            <w:tcW w:w="9056" w:type="dxa"/>
          </w:tcPr>
          <w:p w14:paraId="48037BF4" w14:textId="77777777" w:rsidR="00620E33" w:rsidRPr="00444D26" w:rsidRDefault="00620E33" w:rsidP="00C37166">
            <w:pPr>
              <w:jc w:val="center"/>
              <w:rPr>
                <w:b/>
                <w:u w:val="single"/>
              </w:rPr>
            </w:pPr>
          </w:p>
          <w:p w14:paraId="48B724F2" w14:textId="77777777" w:rsidR="00620E33" w:rsidRPr="00444D26" w:rsidRDefault="00620E33" w:rsidP="00C37166">
            <w:pPr>
              <w:jc w:val="center"/>
              <w:rPr>
                <w:b/>
                <w:u w:val="single"/>
              </w:rPr>
            </w:pPr>
          </w:p>
          <w:p w14:paraId="35112192" w14:textId="77777777" w:rsidR="00620E33" w:rsidRPr="00444D26" w:rsidRDefault="00620E33" w:rsidP="00C37166">
            <w:pPr>
              <w:jc w:val="center"/>
              <w:rPr>
                <w:b/>
                <w:u w:val="single"/>
              </w:rPr>
            </w:pPr>
          </w:p>
          <w:p w14:paraId="6D41A6B8" w14:textId="77777777" w:rsidR="00620E33" w:rsidRPr="002874BA" w:rsidRDefault="00620E33" w:rsidP="00C37166">
            <w:pPr>
              <w:jc w:val="center"/>
              <w:rPr>
                <w:b/>
                <w:u w:val="single"/>
              </w:rPr>
            </w:pPr>
            <w:r w:rsidRPr="00444D26">
              <w:rPr>
                <w:b/>
                <w:noProof/>
                <w:u w:val="single"/>
              </w:rPr>
              <w:drawing>
                <wp:anchor distT="0" distB="0" distL="114300" distR="114300" simplePos="0" relativeHeight="251659264" behindDoc="1" locked="0" layoutInCell="1" allowOverlap="1" wp14:anchorId="38B16ECF" wp14:editId="09F4D45E">
                  <wp:simplePos x="0" y="0"/>
                  <wp:positionH relativeFrom="column">
                    <wp:posOffset>1721398</wp:posOffset>
                  </wp:positionH>
                  <wp:positionV relativeFrom="paragraph">
                    <wp:posOffset>28627</wp:posOffset>
                  </wp:positionV>
                  <wp:extent cx="1716405" cy="1758950"/>
                  <wp:effectExtent l="0" t="0" r="0" b="6350"/>
                  <wp:wrapTight wrapText="bothSides">
                    <wp:wrapPolygon edited="0">
                      <wp:start x="0" y="0"/>
                      <wp:lineTo x="0" y="21522"/>
                      <wp:lineTo x="21416" y="21522"/>
                      <wp:lineTo x="21416" y="0"/>
                      <wp:lineTo x="0" y="0"/>
                    </wp:wrapPolygon>
                  </wp:wrapTight>
                  <wp:docPr id="1" name="Image 1" descr="Une image contenant fermer, ouvrir, yeux, gros pla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" descr="Une image contenant fermer, ouvrir, yeux, gros plan&#10;&#10;Description générée automatiquement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6405" cy="1758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0AA5C208" w14:textId="77777777" w:rsidR="00620E33" w:rsidRPr="00444D26" w:rsidRDefault="00620E33" w:rsidP="00C37166">
            <w:pPr>
              <w:jc w:val="center"/>
              <w:rPr>
                <w:b/>
                <w:u w:val="single"/>
              </w:rPr>
            </w:pPr>
          </w:p>
          <w:p w14:paraId="141150A6" w14:textId="77777777" w:rsidR="00620E33" w:rsidRPr="00444D26" w:rsidRDefault="00620E33" w:rsidP="00C37166">
            <w:pPr>
              <w:jc w:val="center"/>
              <w:rPr>
                <w:b/>
                <w:u w:val="single"/>
              </w:rPr>
            </w:pPr>
          </w:p>
          <w:p w14:paraId="774FBC6E" w14:textId="77777777" w:rsidR="00620E33" w:rsidRPr="00444D26" w:rsidRDefault="00620E33" w:rsidP="00C37166">
            <w:pPr>
              <w:jc w:val="center"/>
              <w:rPr>
                <w:b/>
                <w:u w:val="single"/>
              </w:rPr>
            </w:pPr>
          </w:p>
          <w:p w14:paraId="48FCB6C8" w14:textId="77777777" w:rsidR="00620E33" w:rsidRPr="00444D26" w:rsidRDefault="00620E33" w:rsidP="00C37166">
            <w:pPr>
              <w:jc w:val="center"/>
              <w:rPr>
                <w:b/>
                <w:u w:val="single"/>
              </w:rPr>
            </w:pPr>
          </w:p>
          <w:p w14:paraId="21FCE303" w14:textId="77777777" w:rsidR="00620E33" w:rsidRPr="00444D26" w:rsidRDefault="00620E33" w:rsidP="00C37166">
            <w:pPr>
              <w:jc w:val="center"/>
              <w:rPr>
                <w:b/>
                <w:u w:val="single"/>
              </w:rPr>
            </w:pPr>
          </w:p>
          <w:p w14:paraId="7D9DA115" w14:textId="77777777" w:rsidR="00620E33" w:rsidRPr="00444D26" w:rsidRDefault="00620E33" w:rsidP="00C37166">
            <w:pPr>
              <w:jc w:val="center"/>
              <w:rPr>
                <w:b/>
                <w:u w:val="single"/>
              </w:rPr>
            </w:pPr>
          </w:p>
          <w:p w14:paraId="2339AF45" w14:textId="77777777" w:rsidR="00620E33" w:rsidRPr="00444D26" w:rsidRDefault="00620E33" w:rsidP="00C37166">
            <w:pPr>
              <w:jc w:val="center"/>
              <w:rPr>
                <w:b/>
                <w:u w:val="single"/>
              </w:rPr>
            </w:pPr>
          </w:p>
          <w:p w14:paraId="7705C1A8" w14:textId="77777777" w:rsidR="00620E33" w:rsidRPr="00444D26" w:rsidRDefault="00620E33" w:rsidP="00C37166">
            <w:pPr>
              <w:jc w:val="center"/>
              <w:rPr>
                <w:b/>
                <w:u w:val="single"/>
              </w:rPr>
            </w:pPr>
          </w:p>
          <w:p w14:paraId="32E330D6" w14:textId="77777777" w:rsidR="00620E33" w:rsidRPr="00444D26" w:rsidRDefault="00620E33" w:rsidP="00C37166">
            <w:pPr>
              <w:rPr>
                <w:b/>
                <w:u w:val="single"/>
              </w:rPr>
            </w:pPr>
          </w:p>
          <w:p w14:paraId="50D53D4F" w14:textId="77777777" w:rsidR="00620E33" w:rsidRPr="00444D26" w:rsidRDefault="00620E33" w:rsidP="00C37166">
            <w:pPr>
              <w:jc w:val="center"/>
              <w:rPr>
                <w:b/>
                <w:u w:val="single"/>
              </w:rPr>
            </w:pPr>
          </w:p>
          <w:p w14:paraId="1F9DE90D" w14:textId="77777777" w:rsidR="00620E33" w:rsidRPr="00444D26" w:rsidRDefault="00620E33" w:rsidP="00C37166">
            <w:pPr>
              <w:jc w:val="center"/>
              <w:rPr>
                <w:b/>
                <w:u w:val="single"/>
              </w:rPr>
            </w:pPr>
          </w:p>
          <w:p w14:paraId="08025A0A" w14:textId="77777777" w:rsidR="00620E33" w:rsidRPr="00444D26" w:rsidRDefault="00620E33" w:rsidP="00C37166">
            <w:pPr>
              <w:jc w:val="center"/>
              <w:rPr>
                <w:b/>
                <w:u w:val="single"/>
              </w:rPr>
            </w:pPr>
          </w:p>
          <w:p w14:paraId="5D44DB97" w14:textId="77777777" w:rsidR="00620E33" w:rsidRPr="00444D26" w:rsidRDefault="00620E33" w:rsidP="00C37166">
            <w:pPr>
              <w:rPr>
                <w:b/>
                <w:u w:val="single"/>
              </w:rPr>
            </w:pPr>
          </w:p>
        </w:tc>
      </w:tr>
    </w:tbl>
    <w:p w14:paraId="350793BF" w14:textId="77777777" w:rsidR="00620E33" w:rsidRPr="00444D26" w:rsidRDefault="00620E33" w:rsidP="00620E33">
      <w:pPr>
        <w:spacing w:line="480" w:lineRule="auto"/>
        <w:jc w:val="both"/>
        <w:rPr>
          <w:sz w:val="22"/>
          <w:szCs w:val="22"/>
          <w:lang w:val="en-US"/>
        </w:rPr>
      </w:pPr>
    </w:p>
    <w:p w14:paraId="7EBBCB64" w14:textId="77777777" w:rsidR="00620E33" w:rsidRPr="00444D26" w:rsidRDefault="00620E33" w:rsidP="00620E33">
      <w:pPr>
        <w:spacing w:line="480" w:lineRule="auto"/>
        <w:jc w:val="both"/>
        <w:rPr>
          <w:b/>
          <w:i/>
          <w:sz w:val="22"/>
          <w:szCs w:val="22"/>
          <w:lang w:val="en-US"/>
        </w:rPr>
      </w:pPr>
    </w:p>
    <w:p w14:paraId="0576C6B3" w14:textId="77777777" w:rsidR="00620E33" w:rsidRPr="00444D26" w:rsidRDefault="00620E33" w:rsidP="00620E33">
      <w:pPr>
        <w:spacing w:line="480" w:lineRule="auto"/>
        <w:jc w:val="both"/>
        <w:rPr>
          <w:b/>
          <w:i/>
          <w:sz w:val="22"/>
          <w:szCs w:val="22"/>
          <w:lang w:val="en-US"/>
        </w:rPr>
      </w:pPr>
    </w:p>
    <w:p w14:paraId="272D4287" w14:textId="77777777" w:rsidR="00924191" w:rsidRDefault="00924191"/>
    <w:sectPr w:rsidR="009241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565E8"/>
    <w:multiLevelType w:val="hybridMultilevel"/>
    <w:tmpl w:val="CD9C699E"/>
    <w:lvl w:ilvl="0" w:tplc="8C28724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04003A"/>
    <w:multiLevelType w:val="hybridMultilevel"/>
    <w:tmpl w:val="573CF626"/>
    <w:lvl w:ilvl="0" w:tplc="07E2DC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7032020">
    <w:abstractNumId w:val="1"/>
  </w:num>
  <w:num w:numId="2" w16cid:durableId="1072897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191"/>
    <w:rsid w:val="00230A43"/>
    <w:rsid w:val="00620E33"/>
    <w:rsid w:val="00924191"/>
    <w:rsid w:val="00EA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404A5F"/>
  <w15:chartTrackingRefBased/>
  <w15:docId w15:val="{CF10D971-6CBA-0C40-9FA2-1232EAC4C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E33"/>
    <w:rPr>
      <w:rFonts w:ascii="Times New Roman" w:eastAsia="Times New Roman" w:hAnsi="Times New Roman" w:cs="Times New Roman"/>
      <w:lang w:val="fr-FR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20E33"/>
    <w:pPr>
      <w:ind w:left="720"/>
      <w:contextualSpacing/>
    </w:pPr>
  </w:style>
  <w:style w:type="table" w:styleId="Grilledutableau">
    <w:name w:val="Table Grid"/>
    <w:basedOn w:val="TableauNormal"/>
    <w:uiPriority w:val="39"/>
    <w:rsid w:val="00620E33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2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ilbert</dc:creator>
  <cp:keywords/>
  <dc:description/>
  <cp:lastModifiedBy>Allison Gilbert</cp:lastModifiedBy>
  <cp:revision>4</cp:revision>
  <dcterms:created xsi:type="dcterms:W3CDTF">2022-05-17T07:16:00Z</dcterms:created>
  <dcterms:modified xsi:type="dcterms:W3CDTF">2022-05-17T07:36:00Z</dcterms:modified>
</cp:coreProperties>
</file>